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574F" w14:textId="5C38510C" w:rsidR="00ED1896" w:rsidRDefault="00ED1896" w:rsidP="00ED1896">
      <w:pPr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upplemental material</w:t>
      </w:r>
    </w:p>
    <w:p w14:paraId="7814C934" w14:textId="77777777" w:rsidR="00ED1896" w:rsidRDefault="00ED1896">
      <w:pPr>
        <w:rPr>
          <w:rFonts w:ascii="Times New Roman" w:eastAsia="Times New Roman" w:hAnsi="Times New Roman" w:cs="Times New Roman"/>
          <w:b/>
          <w:bCs/>
          <w:lang w:val="en-GB"/>
        </w:rPr>
      </w:pPr>
    </w:p>
    <w:p w14:paraId="2A1A87D1" w14:textId="56D92994" w:rsidR="00372C94" w:rsidRDefault="00ED1896">
      <w:pPr>
        <w:rPr>
          <w:rFonts w:ascii="Times New Roman" w:eastAsia="Times New Roman" w:hAnsi="Times New Roman" w:cs="Times New Roman"/>
          <w:lang w:val="en-GB"/>
        </w:rPr>
      </w:pPr>
      <w:r w:rsidRPr="00ED1896">
        <w:rPr>
          <w:rFonts w:ascii="Times New Roman" w:eastAsia="Times New Roman" w:hAnsi="Times New Roman" w:cs="Times New Roman"/>
          <w:b/>
          <w:bCs/>
          <w:lang w:val="en-GB"/>
        </w:rPr>
        <w:t>Table S1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6AFEFC0E" w14:textId="7A0843B6" w:rsidR="000B120D" w:rsidRPr="00372C94" w:rsidRDefault="000B120D">
      <w:pPr>
        <w:rPr>
          <w:rFonts w:ascii="Times New Roman" w:hAnsi="Times New Roman" w:cs="Times New Roman"/>
          <w:i/>
          <w:iCs/>
        </w:rPr>
      </w:pPr>
      <w:r w:rsidRPr="00372C94">
        <w:rPr>
          <w:rFonts w:ascii="Times New Roman" w:eastAsia="Times New Roman" w:hAnsi="Times New Roman" w:cs="Times New Roman"/>
          <w:i/>
          <w:iCs/>
          <w:lang w:val="en-GB"/>
        </w:rPr>
        <w:t>The relationship between WMC and tactical decision-making across three levels of soccer expertise</w:t>
      </w:r>
    </w:p>
    <w:tbl>
      <w:tblPr>
        <w:tblW w:w="7874" w:type="dxa"/>
        <w:jc w:val="center"/>
        <w:tblLook w:val="04A0" w:firstRow="1" w:lastRow="0" w:firstColumn="1" w:lastColumn="0" w:noHBand="0" w:noVBand="1"/>
      </w:tblPr>
      <w:tblGrid>
        <w:gridCol w:w="1632"/>
        <w:gridCol w:w="1177"/>
        <w:gridCol w:w="1301"/>
        <w:gridCol w:w="1177"/>
        <w:gridCol w:w="833"/>
        <w:gridCol w:w="921"/>
        <w:gridCol w:w="833"/>
      </w:tblGrid>
      <w:tr w:rsidR="000B120D" w:rsidRPr="0095041A" w14:paraId="2EFE78BE" w14:textId="77777777" w:rsidTr="000B120D">
        <w:trPr>
          <w:trHeight w:val="540"/>
          <w:jc w:val="center"/>
        </w:trPr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9EEB" w14:textId="77777777" w:rsidR="000B120D" w:rsidRPr="0095041A" w:rsidRDefault="000B120D" w:rsidP="000B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 </w:t>
            </w:r>
          </w:p>
        </w:tc>
        <w:tc>
          <w:tcPr>
            <w:tcW w:w="3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84B2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Tactical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decision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making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</w:p>
        </w:tc>
        <w:tc>
          <w:tcPr>
            <w:tcW w:w="25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08D02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Tactical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decision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making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under</w:t>
            </w:r>
            <w:proofErr w:type="spellEnd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 xml:space="preserve"> </w:t>
            </w: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distraction</w:t>
            </w:r>
            <w:proofErr w:type="spellEnd"/>
          </w:p>
        </w:tc>
      </w:tr>
      <w:tr w:rsidR="000B120D" w:rsidRPr="0095041A" w14:paraId="3ADA057F" w14:textId="77777777" w:rsidTr="000B120D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3F7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DDA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R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F9A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AC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700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I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65F5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R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49D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AC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85B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IES</w:t>
            </w:r>
          </w:p>
        </w:tc>
      </w:tr>
      <w:tr w:rsidR="000B120D" w:rsidRPr="0095041A" w14:paraId="3629F754" w14:textId="77777777" w:rsidTr="000B120D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BC31" w14:textId="77777777" w:rsidR="000B120D" w:rsidRPr="0095041A" w:rsidRDefault="000B120D" w:rsidP="000B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Profession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8296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85B7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36D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D2F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4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63F1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5BC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7*</w:t>
            </w:r>
          </w:p>
        </w:tc>
      </w:tr>
      <w:tr w:rsidR="000B120D" w:rsidRPr="0095041A" w14:paraId="42C787E8" w14:textId="77777777" w:rsidTr="000B120D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16AE" w14:textId="77777777" w:rsidR="000B120D" w:rsidRPr="0095041A" w:rsidRDefault="000B120D" w:rsidP="000B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Amateur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76E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5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9C82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B6A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6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974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42*</w:t>
            </w:r>
            <w:r w:rsidR="00D13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DE1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30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D96A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44</w:t>
            </w:r>
            <w:r w:rsidR="00D13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*</w:t>
            </w: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*</w:t>
            </w:r>
          </w:p>
        </w:tc>
      </w:tr>
      <w:tr w:rsidR="000B120D" w:rsidRPr="0095041A" w14:paraId="5E557BE5" w14:textId="77777777" w:rsidTr="000B120D">
        <w:trPr>
          <w:trHeight w:val="300"/>
          <w:jc w:val="center"/>
        </w:trPr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A54C" w14:textId="77777777" w:rsidR="000B120D" w:rsidRPr="0095041A" w:rsidRDefault="000B120D" w:rsidP="000B1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proofErr w:type="spellStart"/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Recreational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4289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8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20DD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A6BC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32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7314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42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BEFA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.30*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4846" w14:textId="77777777" w:rsidR="000B120D" w:rsidRPr="0095041A" w:rsidRDefault="000B120D" w:rsidP="000B1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-.60</w:t>
            </w:r>
            <w:r w:rsidR="00D132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*</w:t>
            </w:r>
            <w:r w:rsidRPr="009504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  <w:t>*</w:t>
            </w:r>
          </w:p>
        </w:tc>
      </w:tr>
      <w:tr w:rsidR="000B120D" w:rsidRPr="0095041A" w14:paraId="7105CDF8" w14:textId="77777777" w:rsidTr="000B120D">
        <w:trPr>
          <w:trHeight w:val="315"/>
          <w:jc w:val="center"/>
        </w:trPr>
        <w:tc>
          <w:tcPr>
            <w:tcW w:w="7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190" w14:textId="77777777" w:rsidR="000B120D" w:rsidRPr="0095041A" w:rsidRDefault="000B120D" w:rsidP="00D132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r-HR"/>
              </w:rPr>
            </w:pPr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Note. *</w:t>
            </w:r>
            <w:r w:rsidRPr="00D132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hr-HR"/>
              </w:rPr>
              <w:t>p</w:t>
            </w:r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&lt; .05;</w:t>
            </w:r>
            <w:r w:rsidR="00D13290"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**</w:t>
            </w:r>
            <w:r w:rsidR="00D13290" w:rsidRPr="00D1329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eastAsia="hr-HR"/>
              </w:rPr>
              <w:t>p</w:t>
            </w:r>
            <w:r w:rsidR="00D13290"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&lt; .01</w:t>
            </w:r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RT = </w:t>
            </w:r>
            <w:proofErr w:type="spellStart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Response</w:t>
            </w:r>
            <w:proofErr w:type="spellEnd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time; ACC = </w:t>
            </w:r>
            <w:proofErr w:type="spellStart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Accuracy</w:t>
            </w:r>
            <w:proofErr w:type="spellEnd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</w:t>
            </w:r>
            <w:proofErr w:type="spellStart"/>
            <w:r w:rsidR="0095041A"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r</w:t>
            </w:r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ates</w:t>
            </w:r>
            <w:proofErr w:type="spellEnd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; IES = </w:t>
            </w:r>
            <w:proofErr w:type="spellStart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Inverse</w:t>
            </w:r>
            <w:proofErr w:type="spellEnd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</w:t>
            </w:r>
            <w:proofErr w:type="spellStart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efficiency</w:t>
            </w:r>
            <w:proofErr w:type="spellEnd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 xml:space="preserve"> </w:t>
            </w:r>
            <w:proofErr w:type="spellStart"/>
            <w:r w:rsidRPr="00D13290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hr-HR"/>
              </w:rPr>
              <w:t>score</w:t>
            </w:r>
            <w:proofErr w:type="spellEnd"/>
          </w:p>
        </w:tc>
      </w:tr>
    </w:tbl>
    <w:p w14:paraId="06BB86D4" w14:textId="77777777" w:rsidR="000B120D" w:rsidRDefault="000B120D"/>
    <w:sectPr w:rsidR="000B1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0D"/>
    <w:rsid w:val="000B120D"/>
    <w:rsid w:val="00372C94"/>
    <w:rsid w:val="003A72F8"/>
    <w:rsid w:val="00647A3A"/>
    <w:rsid w:val="0095041A"/>
    <w:rsid w:val="009D7F8A"/>
    <w:rsid w:val="00B451B2"/>
    <w:rsid w:val="00D13290"/>
    <w:rsid w:val="00ED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890F7"/>
  <w15:chartTrackingRefBased/>
  <w15:docId w15:val="{A2AF9001-244E-4EDF-984C-28CD051B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0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an Glavaš</dc:creator>
  <cp:keywords/>
  <dc:description/>
  <cp:lastModifiedBy>Dražen Domijan</cp:lastModifiedBy>
  <cp:revision>6</cp:revision>
  <dcterms:created xsi:type="dcterms:W3CDTF">2023-03-01T12:40:00Z</dcterms:created>
  <dcterms:modified xsi:type="dcterms:W3CDTF">2023-03-0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c965e4-7131-406e-b028-ec1cbc768e46</vt:lpwstr>
  </property>
</Properties>
</file>